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F08" w:rsidRDefault="00721F08"/>
    <w:p w:rsidR="00711B19" w:rsidRPr="002B2016" w:rsidRDefault="00711B19" w:rsidP="00711B19">
      <w:pPr>
        <w:spacing w:line="480" w:lineRule="auto"/>
        <w:rPr>
          <w:rFonts w:ascii="Times New Roman" w:eastAsia="맑은 고딕" w:hAnsi="Times New Roman" w:cs="Times New Roman"/>
          <w:b/>
          <w:color w:val="FF0000"/>
          <w:sz w:val="22"/>
        </w:rPr>
      </w:pPr>
      <w:r w:rsidRPr="002B2016">
        <w:rPr>
          <w:rFonts w:ascii="Times New Roman" w:eastAsia="맑은 고딕" w:hAnsi="Times New Roman" w:cs="Times New Roman"/>
          <w:b/>
          <w:color w:val="FF0000"/>
          <w:sz w:val="22"/>
        </w:rPr>
        <w:t>S</w:t>
      </w:r>
      <w:r>
        <w:rPr>
          <w:rFonts w:ascii="Times New Roman" w:eastAsia="맑은 고딕" w:hAnsi="Times New Roman" w:cs="Times New Roman"/>
          <w:b/>
          <w:color w:val="FF0000"/>
          <w:sz w:val="22"/>
        </w:rPr>
        <w:t>1</w:t>
      </w:r>
      <w:r w:rsidRPr="002B2016">
        <w:rPr>
          <w:rFonts w:ascii="Times New Roman" w:eastAsia="맑은 고딕" w:hAnsi="Times New Roman" w:cs="Times New Roman"/>
          <w:b/>
          <w:color w:val="FF0000"/>
          <w:sz w:val="22"/>
        </w:rPr>
        <w:t>. Plat</w:t>
      </w:r>
      <w:r w:rsidRPr="002B2016">
        <w:rPr>
          <w:rFonts w:ascii="Times New Roman" w:eastAsia="맑은 고딕" w:hAnsi="Times New Roman" w:cs="Times New Roman" w:hint="eastAsia"/>
          <w:b/>
          <w:color w:val="FF0000"/>
          <w:sz w:val="22"/>
        </w:rPr>
        <w:t>elet activation markers results</w:t>
      </w:r>
    </w:p>
    <w:tbl>
      <w:tblPr>
        <w:tblStyle w:val="a3"/>
        <w:tblW w:w="9298" w:type="dxa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320"/>
        <w:gridCol w:w="1525"/>
        <w:gridCol w:w="1525"/>
        <w:gridCol w:w="1526"/>
      </w:tblGrid>
      <w:tr w:rsidR="00905730" w:rsidRPr="00CD47F0" w:rsidTr="00CD47F0">
        <w:trPr>
          <w:trHeight w:val="609"/>
          <w:jc w:val="right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5730" w:rsidRPr="00CD47F0" w:rsidRDefault="00905730" w:rsidP="0090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05730" w:rsidRPr="00CD47F0" w:rsidRDefault="00905730" w:rsidP="0090573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905730" w:rsidRPr="00CD47F0" w:rsidRDefault="00905730" w:rsidP="0090573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905730" w:rsidRPr="00CD47F0" w:rsidRDefault="00905730" w:rsidP="0090573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905730" w:rsidRPr="00CD47F0" w:rsidRDefault="00905730" w:rsidP="0090573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905730" w:rsidRPr="00CD47F0" w:rsidRDefault="00905730" w:rsidP="0090573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T4</w:t>
            </w:r>
          </w:p>
        </w:tc>
      </w:tr>
      <w:tr w:rsidR="004760A0" w:rsidRPr="00CD47F0" w:rsidTr="00D7089B">
        <w:trPr>
          <w:trHeight w:val="609"/>
          <w:jc w:val="right"/>
        </w:trPr>
        <w:tc>
          <w:tcPr>
            <w:tcW w:w="1843" w:type="dxa"/>
            <w:vMerge w:val="restart"/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Increment of CD62P (%)</w:t>
            </w:r>
          </w:p>
        </w:tc>
        <w:tc>
          <w:tcPr>
            <w:tcW w:w="1559" w:type="dxa"/>
            <w:vMerge w:val="restart"/>
            <w:vAlign w:val="center"/>
          </w:tcPr>
          <w:p w:rsidR="004760A0" w:rsidRPr="00CD47F0" w:rsidRDefault="004760A0" w:rsidP="00CD47F0">
            <w:pPr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Aspirin continuation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7.1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0.6</w:t>
            </w:r>
          </w:p>
        </w:tc>
        <w:tc>
          <w:tcPr>
            <w:tcW w:w="1525" w:type="dxa"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 xml:space="preserve">48.9 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153.8</w:t>
            </w: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0.6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85.6</w:t>
            </w:r>
          </w:p>
        </w:tc>
      </w:tr>
      <w:tr w:rsidR="004760A0" w:rsidRPr="00CD47F0" w:rsidTr="00D7089B">
        <w:trPr>
          <w:trHeight w:val="609"/>
          <w:jc w:val="right"/>
        </w:trPr>
        <w:tc>
          <w:tcPr>
            <w:tcW w:w="1843" w:type="dxa"/>
            <w:vMerge/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4</w:t>
            </w: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.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7</w:t>
            </w:r>
          </w:p>
          <w:p w:rsidR="004760A0" w:rsidRPr="00CD47F0" w:rsidRDefault="004760A0" w:rsidP="00CD47F0">
            <w:pPr>
              <w:spacing w:line="480" w:lineRule="auto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 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82.4 ,121.7]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5.4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 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87.5, 456.0]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8.8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 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89.3, 212.1]</w:t>
            </w:r>
          </w:p>
        </w:tc>
      </w:tr>
      <w:tr w:rsidR="004760A0" w:rsidRPr="00CD47F0" w:rsidTr="0042039A">
        <w:trPr>
          <w:trHeight w:val="609"/>
          <w:jc w:val="right"/>
        </w:trPr>
        <w:tc>
          <w:tcPr>
            <w:tcW w:w="1843" w:type="dxa"/>
            <w:vMerge/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Aspirin discontinuation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1.0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70.2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0.5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1.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36.3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50.8</w:t>
            </w:r>
          </w:p>
        </w:tc>
      </w:tr>
      <w:tr w:rsidR="004760A0" w:rsidRPr="00CD47F0" w:rsidTr="0042039A">
        <w:trPr>
          <w:trHeight w:val="609"/>
          <w:jc w:val="right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2.0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87.0 ,172.4]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0.6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 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74.2, 456.0]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5.0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97.5, 533.3]</w:t>
            </w:r>
          </w:p>
        </w:tc>
      </w:tr>
      <w:tr w:rsidR="004760A0" w:rsidRPr="00CD47F0" w:rsidTr="00CF4369">
        <w:trPr>
          <w:trHeight w:val="609"/>
          <w:jc w:val="right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Increment of CD63 (%)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Aspirin continuation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.6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02.1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4.7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06.5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5.9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01.3</w:t>
            </w:r>
          </w:p>
        </w:tc>
      </w:tr>
      <w:tr w:rsidR="004760A0" w:rsidRPr="00CD47F0" w:rsidTr="00CF4369">
        <w:trPr>
          <w:trHeight w:val="609"/>
          <w:jc w:val="right"/>
        </w:trPr>
        <w:tc>
          <w:tcPr>
            <w:tcW w:w="1843" w:type="dxa"/>
            <w:vMerge/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3.0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 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82.5, 404.8 ]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.0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 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72.0, 383.3 ]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E814E2">
            <w:pPr>
              <w:spacing w:line="480" w:lineRule="auto"/>
              <w:jc w:val="center"/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 </w:t>
            </w:r>
          </w:p>
          <w:p w:rsidR="004760A0" w:rsidRPr="00CD47F0" w:rsidRDefault="004760A0" w:rsidP="00E814E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88.5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, 3</w:t>
            </w:r>
            <w:r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6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3.</w:t>
            </w:r>
            <w:r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8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 xml:space="preserve"> ]</w:t>
            </w:r>
          </w:p>
        </w:tc>
      </w:tr>
      <w:tr w:rsidR="004760A0" w:rsidRPr="00CD47F0" w:rsidTr="00A96326">
        <w:trPr>
          <w:trHeight w:val="609"/>
          <w:jc w:val="right"/>
        </w:trPr>
        <w:tc>
          <w:tcPr>
            <w:tcW w:w="1843" w:type="dxa"/>
            <w:vMerge/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Aspirin discontinuation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7.7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1.8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.2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98.5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1.4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3.2</w:t>
            </w:r>
          </w:p>
        </w:tc>
      </w:tr>
      <w:tr w:rsidR="004760A0" w:rsidRPr="00CD47F0" w:rsidTr="00A96326">
        <w:trPr>
          <w:trHeight w:val="609"/>
          <w:jc w:val="right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5.3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80.4, 126.1 ]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9.2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73.8, 371.4 ]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1.1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89.2, 159.6 ]</w:t>
            </w:r>
          </w:p>
        </w:tc>
      </w:tr>
      <w:tr w:rsidR="004760A0" w:rsidRPr="00CD47F0" w:rsidTr="00627D27">
        <w:trPr>
          <w:trHeight w:val="609"/>
          <w:jc w:val="right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Increment of PAC-1 (%)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Aspirin continuation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25.1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87.7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63.6± 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222.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83.9± 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287.0</w:t>
            </w:r>
          </w:p>
        </w:tc>
      </w:tr>
      <w:tr w:rsidR="004760A0" w:rsidRPr="00CD47F0" w:rsidTr="00627D27">
        <w:trPr>
          <w:trHeight w:val="609"/>
          <w:jc w:val="right"/>
        </w:trPr>
        <w:tc>
          <w:tcPr>
            <w:tcW w:w="1843" w:type="dxa"/>
            <w:vMerge/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-29.8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99.1, 842.1]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DE163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-2</w:t>
            </w:r>
            <w:r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</w:t>
            </w:r>
          </w:p>
          <w:p w:rsidR="004760A0" w:rsidRPr="00CD47F0" w:rsidRDefault="004760A0" w:rsidP="00DE163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9</w:t>
            </w:r>
            <w:r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6.7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 xml:space="preserve">, </w:t>
            </w:r>
            <w:r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994.7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]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DE163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9.</w:t>
            </w:r>
            <w:r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9</w:t>
            </w:r>
          </w:p>
          <w:p w:rsidR="004760A0" w:rsidRPr="00CD47F0" w:rsidRDefault="004760A0" w:rsidP="00DE163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9</w:t>
            </w:r>
            <w:r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6.7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 xml:space="preserve">, </w:t>
            </w:r>
            <w:r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1010.5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]</w:t>
            </w:r>
          </w:p>
        </w:tc>
      </w:tr>
      <w:tr w:rsidR="004760A0" w:rsidRPr="00CD47F0" w:rsidTr="004B49C1">
        <w:trPr>
          <w:trHeight w:val="609"/>
          <w:jc w:val="right"/>
        </w:trPr>
        <w:tc>
          <w:tcPr>
            <w:tcW w:w="1843" w:type="dxa"/>
            <w:vMerge/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sz w:val="18"/>
                <w:szCs w:val="18"/>
              </w:rPr>
              <w:t>Aspirin discontinuation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11.6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47.6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99.1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31.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44.6</w:t>
            </w:r>
            <w:r w:rsidRPr="00CD47F0">
              <w:rPr>
                <w:rFonts w:ascii="맑은 고딕" w:eastAsia="맑은 고딕" w:hAnsi="맑은 고딕" w:cs="Times New Roman" w:hint="eastAsia"/>
                <w:color w:val="FF0000"/>
                <w:sz w:val="18"/>
                <w:szCs w:val="18"/>
              </w:rPr>
              <w:t xml:space="preserve">± 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835.2</w:t>
            </w:r>
          </w:p>
        </w:tc>
      </w:tr>
      <w:tr w:rsidR="004760A0" w:rsidRPr="00CD47F0" w:rsidTr="004B49C1">
        <w:trPr>
          <w:trHeight w:val="609"/>
          <w:jc w:val="right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760A0" w:rsidRPr="00CD47F0" w:rsidRDefault="004760A0" w:rsidP="00CD47F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 w:rsidRPr="00CD47F0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8.3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[-100.0, 2650.0]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3.4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 xml:space="preserve">[-100.0, </w:t>
            </w:r>
            <w:r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190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0.0]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vAlign w:val="center"/>
          </w:tcPr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</w:p>
          <w:p w:rsidR="004760A0" w:rsidRPr="00CD47F0" w:rsidRDefault="004760A0" w:rsidP="00CD47F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 xml:space="preserve">[-100.0, </w:t>
            </w:r>
            <w:r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840</w:t>
            </w:r>
            <w:r w:rsidRPr="00CD47F0">
              <w:rPr>
                <w:rFonts w:ascii="맑은 고딕" w:eastAsia="맑은 고딕" w:hAnsi="맑은 고딕" w:cs="Times New Roman"/>
                <w:color w:val="FF0000"/>
                <w:sz w:val="18"/>
                <w:szCs w:val="18"/>
              </w:rPr>
              <w:t>0.0]</w:t>
            </w:r>
          </w:p>
        </w:tc>
      </w:tr>
    </w:tbl>
    <w:p w:rsidR="00CD47F0" w:rsidRPr="002B2016" w:rsidRDefault="00CD47F0" w:rsidP="00CD47F0">
      <w:pPr>
        <w:spacing w:line="360" w:lineRule="auto"/>
        <w:rPr>
          <w:rFonts w:ascii="Times New Roman" w:eastAsia="맑은 고딕" w:hAnsi="Times New Roman" w:cs="Times New Roman"/>
          <w:color w:val="FF0000"/>
          <w:szCs w:val="20"/>
        </w:rPr>
      </w:pPr>
      <w:r w:rsidRPr="002B2016">
        <w:rPr>
          <w:rFonts w:ascii="Times New Roman" w:hAnsi="Times New Roman" w:cs="Times New Roman"/>
          <w:color w:val="FF0000"/>
          <w:szCs w:val="20"/>
        </w:rPr>
        <w:t xml:space="preserve">Values are expressed as mean </w:t>
      </w:r>
      <w:r>
        <w:rPr>
          <w:rFonts w:ascii="Times New Roman" w:eastAsia="맑은 고딕" w:hAnsi="Times New Roman" w:cs="Times New Roman"/>
          <w:color w:val="FF0000"/>
          <w:szCs w:val="20"/>
        </w:rPr>
        <w:t xml:space="preserve">± SD, median [min, max]. </w:t>
      </w:r>
    </w:p>
    <w:p w:rsidR="00CD47F0" w:rsidRPr="002B2016" w:rsidRDefault="00CD47F0" w:rsidP="00CD47F0">
      <w:pPr>
        <w:spacing w:line="360" w:lineRule="auto"/>
        <w:rPr>
          <w:rFonts w:ascii="Times New Roman" w:eastAsia="맑은 고딕" w:hAnsi="Times New Roman" w:cs="Times New Roman"/>
          <w:color w:val="FF0000"/>
          <w:szCs w:val="20"/>
        </w:rPr>
      </w:pPr>
      <w:r w:rsidRPr="002B2016">
        <w:rPr>
          <w:rFonts w:ascii="Times New Roman" w:eastAsia="맑은 고딕" w:hAnsi="Times New Roman" w:cs="Times New Roman"/>
          <w:color w:val="FF0000"/>
          <w:szCs w:val="20"/>
        </w:rPr>
        <w:t>T1, after anesthesia induction; T2, at the end of the operation; T3, 24 h postoperatively; T4, 48 h postoperatively.</w:t>
      </w:r>
    </w:p>
    <w:p w:rsidR="00905730" w:rsidRPr="00CD47F0" w:rsidRDefault="00905730" w:rsidP="0057675C">
      <w:pPr>
        <w:jc w:val="left"/>
        <w:rPr>
          <w:sz w:val="18"/>
          <w:szCs w:val="18"/>
        </w:rPr>
      </w:pPr>
    </w:p>
    <w:sectPr w:rsidR="00905730" w:rsidRPr="00CD47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1B19" w:rsidRDefault="00711B19" w:rsidP="00711B19">
      <w:pPr>
        <w:spacing w:after="0" w:line="240" w:lineRule="auto"/>
      </w:pPr>
      <w:r>
        <w:separator/>
      </w:r>
    </w:p>
  </w:endnote>
  <w:endnote w:type="continuationSeparator" w:id="0">
    <w:p w:rsidR="00711B19" w:rsidRDefault="00711B19" w:rsidP="00711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1B19" w:rsidRDefault="00711B19" w:rsidP="00711B19">
      <w:pPr>
        <w:spacing w:after="0" w:line="240" w:lineRule="auto"/>
      </w:pPr>
      <w:r>
        <w:separator/>
      </w:r>
    </w:p>
  </w:footnote>
  <w:footnote w:type="continuationSeparator" w:id="0">
    <w:p w:rsidR="00711B19" w:rsidRDefault="00711B19" w:rsidP="00711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730"/>
    <w:rsid w:val="003076BB"/>
    <w:rsid w:val="004760A0"/>
    <w:rsid w:val="0057675C"/>
    <w:rsid w:val="007069EA"/>
    <w:rsid w:val="00711B19"/>
    <w:rsid w:val="00721F08"/>
    <w:rsid w:val="00905730"/>
    <w:rsid w:val="00CD47F0"/>
    <w:rsid w:val="00D33E1E"/>
    <w:rsid w:val="00DE163B"/>
    <w:rsid w:val="00E8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809A4"/>
  <w15:chartTrackingRefBased/>
  <w15:docId w15:val="{E17D32F1-0DE2-4155-A6E1-F094A4887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5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1B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1B19"/>
  </w:style>
  <w:style w:type="paragraph" w:styleId="a5">
    <w:name w:val="footer"/>
    <w:basedOn w:val="a"/>
    <w:link w:val="Char0"/>
    <w:uiPriority w:val="99"/>
    <w:unhideWhenUsed/>
    <w:rsid w:val="00711B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1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원</dc:creator>
  <cp:keywords/>
  <dc:description/>
  <cp:lastModifiedBy>이지원</cp:lastModifiedBy>
  <cp:revision>5</cp:revision>
  <dcterms:created xsi:type="dcterms:W3CDTF">2017-05-24T09:53:00Z</dcterms:created>
  <dcterms:modified xsi:type="dcterms:W3CDTF">2017-05-24T10:07:00Z</dcterms:modified>
</cp:coreProperties>
</file>